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37F88" w14:textId="35FA6AC7" w:rsidR="00222E17" w:rsidRPr="00162DDE" w:rsidRDefault="00162DDE" w:rsidP="00222E1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1</w:t>
      </w:r>
      <w:r w:rsidRPr="00162DDE">
        <w:rPr>
          <w:rFonts w:cstheme="minorHAnsi"/>
          <w:b/>
          <w:bCs/>
        </w:rPr>
        <w:t xml:space="preserve">: </w:t>
      </w:r>
      <w:r w:rsidR="00222E17" w:rsidRPr="00162DDE">
        <w:rPr>
          <w:rFonts w:cstheme="minorHAnsi"/>
          <w:b/>
          <w:bCs/>
        </w:rPr>
        <w:t xml:space="preserve">COREQ checklist from Table 1 in Tong, A., Sainsbury, P., &amp; Craig, J. (2007). </w:t>
      </w:r>
    </w:p>
    <w:p w14:paraId="35207387" w14:textId="77777777" w:rsidR="00222E17" w:rsidRDefault="00222E17" w:rsidP="00222E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325"/>
        <w:gridCol w:w="2846"/>
        <w:gridCol w:w="3265"/>
        <w:gridCol w:w="1920"/>
      </w:tblGrid>
      <w:tr w:rsidR="00222E17" w:rsidRPr="00222E17" w14:paraId="30CDB2D6" w14:textId="77777777" w:rsidTr="00222E17">
        <w:tc>
          <w:tcPr>
            <w:tcW w:w="1325" w:type="dxa"/>
          </w:tcPr>
          <w:p w14:paraId="38FCC3D5" w14:textId="77777777" w:rsidR="00222E17" w:rsidRPr="00222E17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22E17">
              <w:rPr>
                <w:rFonts w:cstheme="minorHAnsi"/>
                <w:b/>
              </w:rPr>
              <w:t>Number</w:t>
            </w:r>
          </w:p>
        </w:tc>
        <w:tc>
          <w:tcPr>
            <w:tcW w:w="2846" w:type="dxa"/>
          </w:tcPr>
          <w:p w14:paraId="53F18849" w14:textId="77777777" w:rsidR="00222E17" w:rsidRPr="00222E17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22E17">
              <w:rPr>
                <w:rFonts w:cstheme="minorHAnsi"/>
                <w:b/>
              </w:rPr>
              <w:t>Item</w:t>
            </w:r>
          </w:p>
        </w:tc>
        <w:tc>
          <w:tcPr>
            <w:tcW w:w="3265" w:type="dxa"/>
          </w:tcPr>
          <w:p w14:paraId="7406446A" w14:textId="77777777" w:rsidR="00222E17" w:rsidRPr="00222E17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22E17">
              <w:rPr>
                <w:rFonts w:cstheme="minorHAnsi"/>
                <w:b/>
              </w:rPr>
              <w:t>Guide question/description</w:t>
            </w:r>
          </w:p>
        </w:tc>
        <w:tc>
          <w:tcPr>
            <w:tcW w:w="1920" w:type="dxa"/>
          </w:tcPr>
          <w:p w14:paraId="2F7B85ED" w14:textId="77777777" w:rsidR="00222E17" w:rsidRPr="00182490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182490">
              <w:rPr>
                <w:rFonts w:cstheme="minorHAnsi"/>
                <w:b/>
              </w:rPr>
              <w:t>Location in paper</w:t>
            </w:r>
          </w:p>
        </w:tc>
      </w:tr>
      <w:tr w:rsidR="00222E17" w:rsidRPr="00222E17" w14:paraId="162D70D6" w14:textId="77777777" w:rsidTr="00C21F13">
        <w:tc>
          <w:tcPr>
            <w:tcW w:w="9356" w:type="dxa"/>
            <w:gridSpan w:val="4"/>
          </w:tcPr>
          <w:p w14:paraId="5E527822" w14:textId="77777777" w:rsidR="00222E17" w:rsidRPr="002C380D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C380D">
              <w:rPr>
                <w:rFonts w:cstheme="minorHAnsi"/>
                <w:b/>
              </w:rPr>
              <w:t>Domain 1: Research team and reflexivity</w:t>
            </w:r>
          </w:p>
          <w:p w14:paraId="1CD799A1" w14:textId="77777777" w:rsidR="00222E17" w:rsidRPr="002C380D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2C380D">
              <w:rPr>
                <w:rFonts w:cstheme="minorHAnsi"/>
                <w:i/>
              </w:rPr>
              <w:t>Personal characteristics</w:t>
            </w:r>
          </w:p>
        </w:tc>
      </w:tr>
      <w:tr w:rsidR="00222E17" w:rsidRPr="00222E17" w14:paraId="7F4EF6D8" w14:textId="77777777" w:rsidTr="002C380D">
        <w:tc>
          <w:tcPr>
            <w:tcW w:w="1325" w:type="dxa"/>
          </w:tcPr>
          <w:p w14:paraId="684E6FD2" w14:textId="77777777" w:rsidR="00222E17" w:rsidRPr="00222E17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846" w:type="dxa"/>
          </w:tcPr>
          <w:p w14:paraId="2424C054" w14:textId="77777777" w:rsidR="00222E17" w:rsidRPr="00222E17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nterviewer/facilitator</w:t>
            </w:r>
          </w:p>
        </w:tc>
        <w:tc>
          <w:tcPr>
            <w:tcW w:w="3265" w:type="dxa"/>
          </w:tcPr>
          <w:p w14:paraId="30F325B7" w14:textId="77777777" w:rsidR="00222E17" w:rsidRPr="00222E17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hich author/s conducted the interview or focus group?</w:t>
            </w:r>
          </w:p>
        </w:tc>
        <w:tc>
          <w:tcPr>
            <w:tcW w:w="1920" w:type="dxa"/>
          </w:tcPr>
          <w:p w14:paraId="7AFAB717" w14:textId="115EC589" w:rsidR="00222E17" w:rsidRPr="002C380D" w:rsidRDefault="002C380D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C380D">
              <w:rPr>
                <w:rFonts w:cstheme="minorHAnsi"/>
              </w:rPr>
              <w:t>Data collection</w:t>
            </w:r>
          </w:p>
        </w:tc>
      </w:tr>
      <w:tr w:rsidR="00222E17" w:rsidRPr="00222E17" w14:paraId="118A8D5C" w14:textId="77777777" w:rsidTr="002C380D">
        <w:tc>
          <w:tcPr>
            <w:tcW w:w="1325" w:type="dxa"/>
          </w:tcPr>
          <w:p w14:paraId="1360C8AA" w14:textId="77777777" w:rsidR="00222E17" w:rsidRPr="00222E17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846" w:type="dxa"/>
          </w:tcPr>
          <w:p w14:paraId="02FECF8B" w14:textId="77777777" w:rsidR="00222E17" w:rsidRPr="00222E17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redentials</w:t>
            </w:r>
          </w:p>
        </w:tc>
        <w:tc>
          <w:tcPr>
            <w:tcW w:w="3265" w:type="dxa"/>
          </w:tcPr>
          <w:p w14:paraId="046CBA4D" w14:textId="77777777" w:rsidR="00222E17" w:rsidRPr="00222E17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hat were the researcher’s credentials? E.g. PhD, MD</w:t>
            </w:r>
          </w:p>
        </w:tc>
        <w:tc>
          <w:tcPr>
            <w:tcW w:w="1920" w:type="dxa"/>
          </w:tcPr>
          <w:p w14:paraId="5A33D54B" w14:textId="64C0CFAC" w:rsidR="00222E17" w:rsidRPr="002C380D" w:rsidRDefault="00F47ED9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dditional File (AF) 3</w:t>
            </w:r>
          </w:p>
        </w:tc>
      </w:tr>
      <w:tr w:rsidR="00B95FE4" w:rsidRPr="00222E17" w14:paraId="059A69AE" w14:textId="77777777" w:rsidTr="002C380D">
        <w:tc>
          <w:tcPr>
            <w:tcW w:w="1325" w:type="dxa"/>
          </w:tcPr>
          <w:p w14:paraId="0B5DB4ED" w14:textId="77777777" w:rsidR="00B95FE4" w:rsidRDefault="00B95FE4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846" w:type="dxa"/>
          </w:tcPr>
          <w:p w14:paraId="24F2ABE9" w14:textId="77777777" w:rsidR="00B95FE4" w:rsidRDefault="00B95FE4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Occupation</w:t>
            </w:r>
          </w:p>
        </w:tc>
        <w:tc>
          <w:tcPr>
            <w:tcW w:w="3265" w:type="dxa"/>
          </w:tcPr>
          <w:p w14:paraId="0CB9CBE2" w14:textId="77777777" w:rsidR="00B95FE4" w:rsidRDefault="00B95FE4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hat was their occupation at the time of the study?</w:t>
            </w:r>
          </w:p>
        </w:tc>
        <w:tc>
          <w:tcPr>
            <w:tcW w:w="1920" w:type="dxa"/>
          </w:tcPr>
          <w:p w14:paraId="4ECF6675" w14:textId="58A4345E" w:rsidR="00B95FE4" w:rsidRPr="002C380D" w:rsidRDefault="00F47ED9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F3</w:t>
            </w:r>
          </w:p>
        </w:tc>
      </w:tr>
      <w:tr w:rsidR="00B95FE4" w:rsidRPr="00222E17" w14:paraId="001C33AD" w14:textId="77777777" w:rsidTr="002C380D">
        <w:tc>
          <w:tcPr>
            <w:tcW w:w="1325" w:type="dxa"/>
          </w:tcPr>
          <w:p w14:paraId="0FD4DD27" w14:textId="77777777" w:rsidR="00B95FE4" w:rsidRDefault="00B95FE4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846" w:type="dxa"/>
          </w:tcPr>
          <w:p w14:paraId="7434E9B2" w14:textId="77777777" w:rsidR="00B95FE4" w:rsidRDefault="00B95FE4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ender</w:t>
            </w:r>
          </w:p>
        </w:tc>
        <w:tc>
          <w:tcPr>
            <w:tcW w:w="3265" w:type="dxa"/>
          </w:tcPr>
          <w:p w14:paraId="2CF64B46" w14:textId="77777777" w:rsidR="00B95FE4" w:rsidRDefault="00B95FE4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as the researcher male or female?</w:t>
            </w:r>
          </w:p>
        </w:tc>
        <w:tc>
          <w:tcPr>
            <w:tcW w:w="1920" w:type="dxa"/>
          </w:tcPr>
          <w:p w14:paraId="7FB28EC6" w14:textId="535B6C0A" w:rsidR="00B95FE4" w:rsidRPr="002C380D" w:rsidRDefault="00F47ED9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F3</w:t>
            </w:r>
          </w:p>
        </w:tc>
      </w:tr>
      <w:tr w:rsidR="00B95FE4" w:rsidRPr="00222E17" w14:paraId="7A2ACF48" w14:textId="77777777" w:rsidTr="002C380D">
        <w:tc>
          <w:tcPr>
            <w:tcW w:w="1325" w:type="dxa"/>
          </w:tcPr>
          <w:p w14:paraId="54F71D22" w14:textId="77777777" w:rsidR="00B95FE4" w:rsidRDefault="00B95FE4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846" w:type="dxa"/>
          </w:tcPr>
          <w:p w14:paraId="27257E6A" w14:textId="77777777" w:rsidR="00B95FE4" w:rsidRDefault="00B95FE4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perience and training</w:t>
            </w:r>
          </w:p>
        </w:tc>
        <w:tc>
          <w:tcPr>
            <w:tcW w:w="3265" w:type="dxa"/>
          </w:tcPr>
          <w:p w14:paraId="646F814C" w14:textId="77777777" w:rsidR="00B95FE4" w:rsidRDefault="00B95FE4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hat experience or training did the researcher have?</w:t>
            </w:r>
          </w:p>
        </w:tc>
        <w:tc>
          <w:tcPr>
            <w:tcW w:w="1920" w:type="dxa"/>
          </w:tcPr>
          <w:p w14:paraId="24C023D1" w14:textId="0CE4FA10" w:rsidR="00B95FE4" w:rsidRPr="002C380D" w:rsidRDefault="00F47ED9" w:rsidP="00B95FE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F3</w:t>
            </w:r>
          </w:p>
        </w:tc>
      </w:tr>
      <w:tr w:rsidR="00222E17" w:rsidRPr="00222E17" w14:paraId="6FA3C157" w14:textId="77777777" w:rsidTr="00C85FEE">
        <w:tc>
          <w:tcPr>
            <w:tcW w:w="9356" w:type="dxa"/>
            <w:gridSpan w:val="4"/>
          </w:tcPr>
          <w:p w14:paraId="575EEC80" w14:textId="77777777" w:rsidR="00222E17" w:rsidRPr="007A626C" w:rsidRDefault="00222E17" w:rsidP="00222E17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7A626C">
              <w:rPr>
                <w:rFonts w:cstheme="minorHAnsi"/>
                <w:i/>
              </w:rPr>
              <w:t>Relationship with participants</w:t>
            </w:r>
          </w:p>
        </w:tc>
      </w:tr>
      <w:tr w:rsidR="00ED1A4B" w:rsidRPr="00222E17" w14:paraId="2B2F3396" w14:textId="77777777" w:rsidTr="00222E17">
        <w:tc>
          <w:tcPr>
            <w:tcW w:w="1325" w:type="dxa"/>
          </w:tcPr>
          <w:p w14:paraId="783D1472" w14:textId="77777777" w:rsidR="00ED1A4B" w:rsidRDefault="00ED1A4B" w:rsidP="00ED1A4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846" w:type="dxa"/>
          </w:tcPr>
          <w:p w14:paraId="5A4664B4" w14:textId="77777777" w:rsidR="00ED1A4B" w:rsidRDefault="00ED1A4B" w:rsidP="00ED1A4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elationship established</w:t>
            </w:r>
          </w:p>
        </w:tc>
        <w:tc>
          <w:tcPr>
            <w:tcW w:w="3265" w:type="dxa"/>
          </w:tcPr>
          <w:p w14:paraId="59924101" w14:textId="77777777" w:rsidR="00ED1A4B" w:rsidRDefault="00ED1A4B" w:rsidP="00ED1A4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as a relationship established prior to study commencement?</w:t>
            </w:r>
          </w:p>
        </w:tc>
        <w:tc>
          <w:tcPr>
            <w:tcW w:w="1920" w:type="dxa"/>
          </w:tcPr>
          <w:p w14:paraId="5AD4A79E" w14:textId="3BABC13F" w:rsidR="00ED1A4B" w:rsidRPr="008C2568" w:rsidRDefault="00F47ED9" w:rsidP="00ED1A4B">
            <w:r>
              <w:rPr>
                <w:rFonts w:cstheme="minorHAnsi"/>
              </w:rPr>
              <w:t>AF3</w:t>
            </w:r>
          </w:p>
        </w:tc>
      </w:tr>
      <w:tr w:rsidR="00ED1A4B" w:rsidRPr="00222E17" w14:paraId="3A98F7CB" w14:textId="77777777" w:rsidTr="00222E17">
        <w:tc>
          <w:tcPr>
            <w:tcW w:w="1325" w:type="dxa"/>
          </w:tcPr>
          <w:p w14:paraId="4CDADD81" w14:textId="77777777" w:rsidR="00ED1A4B" w:rsidRDefault="00ED1A4B" w:rsidP="00ED1A4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846" w:type="dxa"/>
          </w:tcPr>
          <w:p w14:paraId="037079CE" w14:textId="77777777" w:rsidR="00ED1A4B" w:rsidRDefault="00ED1A4B" w:rsidP="00ED1A4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Participant knowledge of the interviewer</w:t>
            </w:r>
          </w:p>
        </w:tc>
        <w:tc>
          <w:tcPr>
            <w:tcW w:w="3265" w:type="dxa"/>
          </w:tcPr>
          <w:p w14:paraId="0CFD8272" w14:textId="77777777" w:rsidR="00ED1A4B" w:rsidRDefault="00ED1A4B" w:rsidP="00ED1A4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hat did the participants know about the researcher? E.g. personal goals, reasons for doing the research?</w:t>
            </w:r>
          </w:p>
        </w:tc>
        <w:tc>
          <w:tcPr>
            <w:tcW w:w="1920" w:type="dxa"/>
          </w:tcPr>
          <w:p w14:paraId="74820223" w14:textId="2A6CB9D1" w:rsidR="00ED1A4B" w:rsidRPr="008C2568" w:rsidRDefault="008C2568" w:rsidP="00ED1A4B">
            <w:r w:rsidRPr="008C2568">
              <w:rPr>
                <w:rFonts w:cstheme="minorHAnsi"/>
              </w:rPr>
              <w:t>Data collection</w:t>
            </w:r>
          </w:p>
        </w:tc>
      </w:tr>
      <w:tr w:rsidR="00ED1A4B" w:rsidRPr="00222E17" w14:paraId="10830EF8" w14:textId="77777777" w:rsidTr="008C2568">
        <w:tc>
          <w:tcPr>
            <w:tcW w:w="1325" w:type="dxa"/>
          </w:tcPr>
          <w:p w14:paraId="196702FC" w14:textId="77777777" w:rsidR="00ED1A4B" w:rsidRDefault="00ED1A4B" w:rsidP="00ED1A4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846" w:type="dxa"/>
          </w:tcPr>
          <w:p w14:paraId="1FEA4807" w14:textId="77777777" w:rsidR="00ED1A4B" w:rsidRDefault="00ED1A4B" w:rsidP="00ED1A4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nterviewer characteristics</w:t>
            </w:r>
          </w:p>
        </w:tc>
        <w:tc>
          <w:tcPr>
            <w:tcW w:w="3265" w:type="dxa"/>
          </w:tcPr>
          <w:p w14:paraId="79D9FD25" w14:textId="77777777" w:rsidR="00ED1A4B" w:rsidRDefault="00ED1A4B" w:rsidP="00ED1A4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hat characteristics were reported about the interviewer? E.g. bias, assumptions, reasons and interests in the research topic</w:t>
            </w:r>
          </w:p>
        </w:tc>
        <w:tc>
          <w:tcPr>
            <w:tcW w:w="1920" w:type="dxa"/>
          </w:tcPr>
          <w:p w14:paraId="3AD17505" w14:textId="2139EB85" w:rsidR="00ED1A4B" w:rsidRPr="00182490" w:rsidRDefault="008C2568" w:rsidP="00ED1A4B">
            <w:pPr>
              <w:rPr>
                <w:highlight w:val="yellow"/>
              </w:rPr>
            </w:pPr>
            <w:r w:rsidRPr="008C2568">
              <w:rPr>
                <w:rFonts w:cstheme="minorHAnsi"/>
              </w:rPr>
              <w:t>Data collection</w:t>
            </w:r>
          </w:p>
        </w:tc>
      </w:tr>
      <w:tr w:rsidR="00BA4331" w:rsidRPr="003E492A" w14:paraId="6B87213F" w14:textId="77777777" w:rsidTr="008F775D">
        <w:tc>
          <w:tcPr>
            <w:tcW w:w="9356" w:type="dxa"/>
            <w:gridSpan w:val="4"/>
          </w:tcPr>
          <w:p w14:paraId="0EE204E2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3E492A">
              <w:rPr>
                <w:rFonts w:cstheme="minorHAnsi"/>
                <w:b/>
              </w:rPr>
              <w:t>Domain 2: Study design</w:t>
            </w:r>
          </w:p>
          <w:p w14:paraId="0FE1FBD7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3E492A">
              <w:rPr>
                <w:rFonts w:cstheme="minorHAnsi"/>
                <w:i/>
              </w:rPr>
              <w:t>Theoretical framework</w:t>
            </w:r>
          </w:p>
        </w:tc>
      </w:tr>
      <w:tr w:rsidR="00BA4331" w:rsidRPr="003E492A" w14:paraId="4DDE55E9" w14:textId="77777777" w:rsidTr="00222E17">
        <w:tc>
          <w:tcPr>
            <w:tcW w:w="1325" w:type="dxa"/>
          </w:tcPr>
          <w:p w14:paraId="3A136C4B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9</w:t>
            </w:r>
          </w:p>
        </w:tc>
        <w:tc>
          <w:tcPr>
            <w:tcW w:w="2846" w:type="dxa"/>
          </w:tcPr>
          <w:p w14:paraId="162E3D35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Methodological orientation and theory</w:t>
            </w:r>
          </w:p>
        </w:tc>
        <w:tc>
          <w:tcPr>
            <w:tcW w:w="3265" w:type="dxa"/>
          </w:tcPr>
          <w:p w14:paraId="06EEEA6E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920" w:type="dxa"/>
          </w:tcPr>
          <w:p w14:paraId="36148FD3" w14:textId="07D32C8C" w:rsidR="00773783" w:rsidRPr="003E492A" w:rsidRDefault="007A626C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Analysis</w:t>
            </w:r>
          </w:p>
        </w:tc>
      </w:tr>
      <w:tr w:rsidR="00BA4331" w:rsidRPr="003E492A" w14:paraId="46FFBB11" w14:textId="77777777" w:rsidTr="00222E17">
        <w:tc>
          <w:tcPr>
            <w:tcW w:w="1325" w:type="dxa"/>
          </w:tcPr>
          <w:p w14:paraId="6592B7B0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10</w:t>
            </w:r>
          </w:p>
        </w:tc>
        <w:tc>
          <w:tcPr>
            <w:tcW w:w="2846" w:type="dxa"/>
          </w:tcPr>
          <w:p w14:paraId="489DD84B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Sampling</w:t>
            </w:r>
          </w:p>
        </w:tc>
        <w:tc>
          <w:tcPr>
            <w:tcW w:w="3265" w:type="dxa"/>
          </w:tcPr>
          <w:p w14:paraId="6A7F8AA9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How were the participants selected? E.g. purposive, convenience, consecutive, snowball</w:t>
            </w:r>
          </w:p>
        </w:tc>
        <w:tc>
          <w:tcPr>
            <w:tcW w:w="1920" w:type="dxa"/>
          </w:tcPr>
          <w:p w14:paraId="65CEBB99" w14:textId="104C4DFE" w:rsidR="00DE1718" w:rsidRPr="003E492A" w:rsidRDefault="0064321F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Participants</w:t>
            </w:r>
          </w:p>
        </w:tc>
      </w:tr>
      <w:tr w:rsidR="00BA4331" w:rsidRPr="003E492A" w14:paraId="543B5B30" w14:textId="77777777" w:rsidTr="00222E17">
        <w:tc>
          <w:tcPr>
            <w:tcW w:w="1325" w:type="dxa"/>
          </w:tcPr>
          <w:p w14:paraId="5BB856E3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11</w:t>
            </w:r>
          </w:p>
        </w:tc>
        <w:tc>
          <w:tcPr>
            <w:tcW w:w="2846" w:type="dxa"/>
          </w:tcPr>
          <w:p w14:paraId="49EA28E4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Method of approach</w:t>
            </w:r>
          </w:p>
        </w:tc>
        <w:tc>
          <w:tcPr>
            <w:tcW w:w="3265" w:type="dxa"/>
          </w:tcPr>
          <w:p w14:paraId="372F9848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How were participants approached? E.g. face-to-face, telephone, mail, email</w:t>
            </w:r>
          </w:p>
        </w:tc>
        <w:tc>
          <w:tcPr>
            <w:tcW w:w="1920" w:type="dxa"/>
          </w:tcPr>
          <w:p w14:paraId="37F1D9C0" w14:textId="467830A5" w:rsidR="00BA4331" w:rsidRPr="003E492A" w:rsidRDefault="0064321F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Participants</w:t>
            </w:r>
          </w:p>
        </w:tc>
      </w:tr>
      <w:tr w:rsidR="00BA4331" w:rsidRPr="003E492A" w14:paraId="383D2F84" w14:textId="77777777" w:rsidTr="00222E17">
        <w:tc>
          <w:tcPr>
            <w:tcW w:w="1325" w:type="dxa"/>
          </w:tcPr>
          <w:p w14:paraId="0426225F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12</w:t>
            </w:r>
          </w:p>
        </w:tc>
        <w:tc>
          <w:tcPr>
            <w:tcW w:w="2846" w:type="dxa"/>
          </w:tcPr>
          <w:p w14:paraId="4601597F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Sample size</w:t>
            </w:r>
          </w:p>
        </w:tc>
        <w:tc>
          <w:tcPr>
            <w:tcW w:w="3265" w:type="dxa"/>
          </w:tcPr>
          <w:p w14:paraId="3CD345D0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How many participants were in the study?</w:t>
            </w:r>
          </w:p>
        </w:tc>
        <w:tc>
          <w:tcPr>
            <w:tcW w:w="1920" w:type="dxa"/>
          </w:tcPr>
          <w:p w14:paraId="102A0CE4" w14:textId="5670C7A1" w:rsidR="00BA4331" w:rsidRPr="003E492A" w:rsidRDefault="00773783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Results</w:t>
            </w:r>
          </w:p>
        </w:tc>
      </w:tr>
      <w:tr w:rsidR="00BA4331" w:rsidRPr="00222E17" w14:paraId="1A5A94B1" w14:textId="77777777" w:rsidTr="00222E17">
        <w:tc>
          <w:tcPr>
            <w:tcW w:w="1325" w:type="dxa"/>
          </w:tcPr>
          <w:p w14:paraId="1E54A6A2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13</w:t>
            </w:r>
          </w:p>
        </w:tc>
        <w:tc>
          <w:tcPr>
            <w:tcW w:w="2846" w:type="dxa"/>
          </w:tcPr>
          <w:p w14:paraId="308959DD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Non-participation</w:t>
            </w:r>
          </w:p>
        </w:tc>
        <w:tc>
          <w:tcPr>
            <w:tcW w:w="3265" w:type="dxa"/>
          </w:tcPr>
          <w:p w14:paraId="204931ED" w14:textId="77777777" w:rsidR="00BA4331" w:rsidRPr="003E492A" w:rsidRDefault="00BA4331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How many people refused to participate or dropped out? Reasons?</w:t>
            </w:r>
          </w:p>
        </w:tc>
        <w:tc>
          <w:tcPr>
            <w:tcW w:w="1920" w:type="dxa"/>
          </w:tcPr>
          <w:p w14:paraId="330D253E" w14:textId="5C8CD04B" w:rsidR="00BA4331" w:rsidRPr="003E492A" w:rsidRDefault="00EE10DD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E492A">
              <w:rPr>
                <w:rFonts w:cstheme="minorHAnsi"/>
              </w:rPr>
              <w:t>Results</w:t>
            </w:r>
          </w:p>
        </w:tc>
      </w:tr>
      <w:tr w:rsidR="000006C0" w:rsidRPr="00222E17" w14:paraId="4822C2E1" w14:textId="77777777" w:rsidTr="0009074F">
        <w:tc>
          <w:tcPr>
            <w:tcW w:w="9356" w:type="dxa"/>
            <w:gridSpan w:val="4"/>
          </w:tcPr>
          <w:p w14:paraId="200703A0" w14:textId="77777777" w:rsidR="000006C0" w:rsidRPr="003E492A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3E492A">
              <w:rPr>
                <w:rFonts w:cstheme="minorHAnsi"/>
                <w:i/>
              </w:rPr>
              <w:t>Setting</w:t>
            </w:r>
          </w:p>
        </w:tc>
      </w:tr>
      <w:tr w:rsidR="00BA4331" w:rsidRPr="00222E17" w14:paraId="43F8C061" w14:textId="77777777" w:rsidTr="00222E17">
        <w:tc>
          <w:tcPr>
            <w:tcW w:w="1325" w:type="dxa"/>
          </w:tcPr>
          <w:p w14:paraId="789AFC97" w14:textId="77777777" w:rsidR="00BA4331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2846" w:type="dxa"/>
          </w:tcPr>
          <w:p w14:paraId="6CD9184D" w14:textId="77777777" w:rsidR="00BA4331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etting of data collection</w:t>
            </w:r>
          </w:p>
        </w:tc>
        <w:tc>
          <w:tcPr>
            <w:tcW w:w="3265" w:type="dxa"/>
          </w:tcPr>
          <w:p w14:paraId="5F862E18" w14:textId="77777777" w:rsidR="00BA4331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here was the data collected? E.g. home, clinic, workplace</w:t>
            </w:r>
          </w:p>
        </w:tc>
        <w:tc>
          <w:tcPr>
            <w:tcW w:w="1920" w:type="dxa"/>
          </w:tcPr>
          <w:p w14:paraId="39A32CC1" w14:textId="30A343B2" w:rsidR="00BA4331" w:rsidRPr="00182490" w:rsidRDefault="006E248F" w:rsidP="00222E17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  <w:r w:rsidRPr="00BA63D9">
              <w:rPr>
                <w:rFonts w:cstheme="minorHAnsi"/>
              </w:rPr>
              <w:t>Data collection</w:t>
            </w:r>
          </w:p>
        </w:tc>
      </w:tr>
      <w:tr w:rsidR="000006C0" w:rsidRPr="00222E17" w14:paraId="508B36DC" w14:textId="77777777" w:rsidTr="00222E17">
        <w:tc>
          <w:tcPr>
            <w:tcW w:w="1325" w:type="dxa"/>
          </w:tcPr>
          <w:p w14:paraId="38F92207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2846" w:type="dxa"/>
          </w:tcPr>
          <w:p w14:paraId="489B49BF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Presence of non-participants</w:t>
            </w:r>
          </w:p>
        </w:tc>
        <w:tc>
          <w:tcPr>
            <w:tcW w:w="3265" w:type="dxa"/>
          </w:tcPr>
          <w:p w14:paraId="0869111D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as anyone else present besides the participants and researchers?</w:t>
            </w:r>
          </w:p>
        </w:tc>
        <w:tc>
          <w:tcPr>
            <w:tcW w:w="1920" w:type="dxa"/>
          </w:tcPr>
          <w:p w14:paraId="41C22827" w14:textId="139C2C6E" w:rsidR="000006C0" w:rsidRPr="00182490" w:rsidRDefault="0064321F" w:rsidP="00222E17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  <w:r w:rsidRPr="00BA63D9">
              <w:rPr>
                <w:rFonts w:cstheme="minorHAnsi"/>
              </w:rPr>
              <w:t>Data collection</w:t>
            </w:r>
          </w:p>
        </w:tc>
      </w:tr>
      <w:tr w:rsidR="000006C0" w:rsidRPr="00222E17" w14:paraId="3B6F26C9" w14:textId="77777777" w:rsidTr="00222E17">
        <w:tc>
          <w:tcPr>
            <w:tcW w:w="1325" w:type="dxa"/>
          </w:tcPr>
          <w:p w14:paraId="07C475D5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6</w:t>
            </w:r>
          </w:p>
        </w:tc>
        <w:tc>
          <w:tcPr>
            <w:tcW w:w="2846" w:type="dxa"/>
          </w:tcPr>
          <w:p w14:paraId="16E9330A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Description of sample</w:t>
            </w:r>
          </w:p>
        </w:tc>
        <w:tc>
          <w:tcPr>
            <w:tcW w:w="3265" w:type="dxa"/>
          </w:tcPr>
          <w:p w14:paraId="0B57C520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hat were the important characteristics of the sample? E.g. demographic data, date</w:t>
            </w:r>
          </w:p>
        </w:tc>
        <w:tc>
          <w:tcPr>
            <w:tcW w:w="1920" w:type="dxa"/>
          </w:tcPr>
          <w:p w14:paraId="413222D5" w14:textId="167FEE7C" w:rsidR="00773783" w:rsidRPr="00182490" w:rsidRDefault="006E248F" w:rsidP="00222E17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  <w:r w:rsidRPr="00EE10DD">
              <w:rPr>
                <w:rFonts w:cstheme="minorHAnsi"/>
              </w:rPr>
              <w:t>Results</w:t>
            </w:r>
          </w:p>
        </w:tc>
      </w:tr>
      <w:tr w:rsidR="000006C0" w:rsidRPr="00222E17" w14:paraId="6EB02ECC" w14:textId="77777777" w:rsidTr="00EA77A7">
        <w:tc>
          <w:tcPr>
            <w:tcW w:w="9356" w:type="dxa"/>
            <w:gridSpan w:val="4"/>
          </w:tcPr>
          <w:p w14:paraId="322FCBF4" w14:textId="77777777" w:rsidR="000006C0" w:rsidRPr="00EE10DD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E10DD">
              <w:rPr>
                <w:rFonts w:cstheme="minorHAnsi"/>
                <w:i/>
              </w:rPr>
              <w:t>Data collection</w:t>
            </w:r>
          </w:p>
        </w:tc>
      </w:tr>
      <w:tr w:rsidR="000006C0" w:rsidRPr="00222E17" w14:paraId="2771F854" w14:textId="77777777" w:rsidTr="00222E17">
        <w:tc>
          <w:tcPr>
            <w:tcW w:w="1325" w:type="dxa"/>
          </w:tcPr>
          <w:p w14:paraId="78003C2C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2846" w:type="dxa"/>
          </w:tcPr>
          <w:p w14:paraId="3C114BC3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nterview guide</w:t>
            </w:r>
          </w:p>
        </w:tc>
        <w:tc>
          <w:tcPr>
            <w:tcW w:w="3265" w:type="dxa"/>
          </w:tcPr>
          <w:p w14:paraId="7E944157" w14:textId="77777777" w:rsidR="000006C0" w:rsidRPr="00BA63D9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63D9">
              <w:rPr>
                <w:rFonts w:cstheme="minorHAnsi"/>
              </w:rPr>
              <w:t>Were questions, prompts, guides provided by the authors? Was it pilot tested?</w:t>
            </w:r>
          </w:p>
        </w:tc>
        <w:tc>
          <w:tcPr>
            <w:tcW w:w="1920" w:type="dxa"/>
          </w:tcPr>
          <w:p w14:paraId="189BAE14" w14:textId="1E2FEE1D" w:rsidR="000006C0" w:rsidRPr="00BA63D9" w:rsidRDefault="00BA63D9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63D9">
              <w:rPr>
                <w:rFonts w:cstheme="minorHAnsi"/>
              </w:rPr>
              <w:t>Data collection</w:t>
            </w:r>
            <w:r w:rsidR="004C13D8">
              <w:rPr>
                <w:rFonts w:cstheme="minorHAnsi"/>
              </w:rPr>
              <w:t xml:space="preserve"> &amp; AF 2</w:t>
            </w:r>
          </w:p>
        </w:tc>
      </w:tr>
      <w:tr w:rsidR="000006C0" w:rsidRPr="00222E17" w14:paraId="4AF65171" w14:textId="77777777" w:rsidTr="00222E17">
        <w:tc>
          <w:tcPr>
            <w:tcW w:w="1325" w:type="dxa"/>
          </w:tcPr>
          <w:p w14:paraId="5A5077CB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2846" w:type="dxa"/>
          </w:tcPr>
          <w:p w14:paraId="5C10994F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epeat interviews</w:t>
            </w:r>
          </w:p>
        </w:tc>
        <w:tc>
          <w:tcPr>
            <w:tcW w:w="3265" w:type="dxa"/>
          </w:tcPr>
          <w:p w14:paraId="03D6617E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ere repeat interviews carried out? If yes, how many?</w:t>
            </w:r>
          </w:p>
        </w:tc>
        <w:tc>
          <w:tcPr>
            <w:tcW w:w="1920" w:type="dxa"/>
          </w:tcPr>
          <w:p w14:paraId="5266C091" w14:textId="221782F1" w:rsidR="000006C0" w:rsidRPr="00182490" w:rsidRDefault="0064321F" w:rsidP="00222E17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  <w:r w:rsidRPr="0064321F">
              <w:rPr>
                <w:rFonts w:cstheme="minorHAnsi"/>
              </w:rPr>
              <w:t>Design</w:t>
            </w:r>
          </w:p>
        </w:tc>
      </w:tr>
      <w:tr w:rsidR="000006C0" w:rsidRPr="00222E17" w14:paraId="06D06C0C" w14:textId="77777777" w:rsidTr="00222E17">
        <w:tc>
          <w:tcPr>
            <w:tcW w:w="1325" w:type="dxa"/>
          </w:tcPr>
          <w:p w14:paraId="669F42ED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2846" w:type="dxa"/>
          </w:tcPr>
          <w:p w14:paraId="06D76700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udio/visual recording</w:t>
            </w:r>
          </w:p>
        </w:tc>
        <w:tc>
          <w:tcPr>
            <w:tcW w:w="3265" w:type="dxa"/>
          </w:tcPr>
          <w:p w14:paraId="109729DE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Did the research use audio or visual recording to collect the data?</w:t>
            </w:r>
          </w:p>
        </w:tc>
        <w:tc>
          <w:tcPr>
            <w:tcW w:w="1920" w:type="dxa"/>
          </w:tcPr>
          <w:p w14:paraId="122DEC56" w14:textId="180151DA" w:rsidR="000006C0" w:rsidRPr="00182490" w:rsidRDefault="00BA63D9" w:rsidP="00222E17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  <w:r w:rsidRPr="00BA63D9">
              <w:rPr>
                <w:rFonts w:cstheme="minorHAnsi"/>
              </w:rPr>
              <w:t>Data collection</w:t>
            </w:r>
          </w:p>
        </w:tc>
      </w:tr>
      <w:tr w:rsidR="000006C0" w:rsidRPr="00222E17" w14:paraId="310BFFBA" w14:textId="77777777" w:rsidTr="00222E17">
        <w:tc>
          <w:tcPr>
            <w:tcW w:w="1325" w:type="dxa"/>
          </w:tcPr>
          <w:p w14:paraId="04CDC2CF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2846" w:type="dxa"/>
          </w:tcPr>
          <w:p w14:paraId="64B72663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ield notes</w:t>
            </w:r>
          </w:p>
        </w:tc>
        <w:tc>
          <w:tcPr>
            <w:tcW w:w="3265" w:type="dxa"/>
          </w:tcPr>
          <w:p w14:paraId="61487DBA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ere field notes made during and/or after the interview or focus group?</w:t>
            </w:r>
          </w:p>
        </w:tc>
        <w:tc>
          <w:tcPr>
            <w:tcW w:w="1920" w:type="dxa"/>
          </w:tcPr>
          <w:p w14:paraId="350C39A3" w14:textId="74923CEE" w:rsidR="000006C0" w:rsidRPr="00BA63D9" w:rsidRDefault="00BA63D9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63D9">
              <w:rPr>
                <w:rFonts w:cstheme="minorHAnsi"/>
              </w:rPr>
              <w:t>Data collection</w:t>
            </w:r>
          </w:p>
        </w:tc>
      </w:tr>
      <w:tr w:rsidR="000006C0" w:rsidRPr="00222E17" w14:paraId="4DA56461" w14:textId="77777777" w:rsidTr="00222E17">
        <w:tc>
          <w:tcPr>
            <w:tcW w:w="1325" w:type="dxa"/>
          </w:tcPr>
          <w:p w14:paraId="345E506C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2846" w:type="dxa"/>
          </w:tcPr>
          <w:p w14:paraId="21400E83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Duration</w:t>
            </w:r>
          </w:p>
        </w:tc>
        <w:tc>
          <w:tcPr>
            <w:tcW w:w="3265" w:type="dxa"/>
          </w:tcPr>
          <w:p w14:paraId="317971CF" w14:textId="77777777" w:rsidR="000006C0" w:rsidRPr="00EE10DD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E10DD">
              <w:rPr>
                <w:rFonts w:cstheme="minorHAnsi"/>
              </w:rPr>
              <w:t>What was the duration of the interviews or focus groups?</w:t>
            </w:r>
          </w:p>
        </w:tc>
        <w:tc>
          <w:tcPr>
            <w:tcW w:w="1920" w:type="dxa"/>
          </w:tcPr>
          <w:p w14:paraId="1B0FF136" w14:textId="0AA1B700" w:rsidR="00773783" w:rsidRPr="00EE10DD" w:rsidRDefault="006E248F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E10DD">
              <w:rPr>
                <w:rFonts w:cstheme="minorHAnsi"/>
              </w:rPr>
              <w:t>Results</w:t>
            </w:r>
          </w:p>
        </w:tc>
      </w:tr>
      <w:tr w:rsidR="000006C0" w:rsidRPr="00222E17" w14:paraId="05F2FFE2" w14:textId="77777777" w:rsidTr="00222E17">
        <w:tc>
          <w:tcPr>
            <w:tcW w:w="1325" w:type="dxa"/>
          </w:tcPr>
          <w:p w14:paraId="5D08CD2E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2846" w:type="dxa"/>
          </w:tcPr>
          <w:p w14:paraId="35B445CA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Data saturation</w:t>
            </w:r>
          </w:p>
        </w:tc>
        <w:tc>
          <w:tcPr>
            <w:tcW w:w="3265" w:type="dxa"/>
          </w:tcPr>
          <w:p w14:paraId="5FE61552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as data saturation discussed?</w:t>
            </w:r>
          </w:p>
        </w:tc>
        <w:tc>
          <w:tcPr>
            <w:tcW w:w="1920" w:type="dxa"/>
          </w:tcPr>
          <w:p w14:paraId="18CCDACF" w14:textId="177B084B" w:rsidR="000006C0" w:rsidRPr="00182490" w:rsidRDefault="00B43675" w:rsidP="00222E17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  <w:r w:rsidRPr="00B43675">
              <w:rPr>
                <w:rFonts w:cstheme="minorHAnsi"/>
              </w:rPr>
              <w:t>Saturation was not a pre-specified goal within this sample</w:t>
            </w:r>
            <w:r w:rsidR="00B20B5A">
              <w:rPr>
                <w:rFonts w:cstheme="minorHAnsi"/>
              </w:rPr>
              <w:t xml:space="preserve"> and its validity as a goal for sampling is questioned within the field. </w:t>
            </w:r>
            <w:r w:rsidR="00550025">
              <w:rPr>
                <w:rFonts w:cstheme="minorHAnsi"/>
              </w:rPr>
              <w:t>Rationale for intended</w:t>
            </w:r>
            <w:r w:rsidRPr="00B43675">
              <w:rPr>
                <w:rFonts w:cstheme="minorHAnsi"/>
              </w:rPr>
              <w:t xml:space="preserve"> sample size is provided (Participants)</w:t>
            </w:r>
          </w:p>
        </w:tc>
      </w:tr>
      <w:tr w:rsidR="000006C0" w:rsidRPr="00222E17" w14:paraId="3B3839B0" w14:textId="77777777" w:rsidTr="00222E17">
        <w:tc>
          <w:tcPr>
            <w:tcW w:w="1325" w:type="dxa"/>
          </w:tcPr>
          <w:p w14:paraId="564F3BEB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2846" w:type="dxa"/>
          </w:tcPr>
          <w:p w14:paraId="38BA96C4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ranscripts returned</w:t>
            </w:r>
          </w:p>
        </w:tc>
        <w:tc>
          <w:tcPr>
            <w:tcW w:w="3265" w:type="dxa"/>
          </w:tcPr>
          <w:p w14:paraId="6936A25C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ere transcripts returned to participants for comment and/or correction?</w:t>
            </w:r>
          </w:p>
        </w:tc>
        <w:tc>
          <w:tcPr>
            <w:tcW w:w="1920" w:type="dxa"/>
          </w:tcPr>
          <w:p w14:paraId="6FFF965C" w14:textId="5A552B23" w:rsidR="000006C0" w:rsidRPr="00182490" w:rsidRDefault="002064D3" w:rsidP="00222E17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  <w:r w:rsidRPr="002064D3">
              <w:rPr>
                <w:rFonts w:cstheme="minorHAnsi"/>
              </w:rPr>
              <w:t>Analysis</w:t>
            </w:r>
          </w:p>
        </w:tc>
      </w:tr>
      <w:tr w:rsidR="000006C0" w:rsidRPr="007A626C" w14:paraId="07EFC5E8" w14:textId="77777777" w:rsidTr="00752A2D">
        <w:tc>
          <w:tcPr>
            <w:tcW w:w="9356" w:type="dxa"/>
            <w:gridSpan w:val="4"/>
          </w:tcPr>
          <w:p w14:paraId="7709EEEC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7A626C">
              <w:rPr>
                <w:rFonts w:cstheme="minorHAnsi"/>
                <w:b/>
              </w:rPr>
              <w:t>Domain 3: Analysis and findings</w:t>
            </w:r>
          </w:p>
          <w:p w14:paraId="531FD9B5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7A626C">
              <w:rPr>
                <w:rFonts w:cstheme="minorHAnsi"/>
                <w:i/>
              </w:rPr>
              <w:t>Data analysis</w:t>
            </w:r>
          </w:p>
        </w:tc>
      </w:tr>
      <w:tr w:rsidR="000006C0" w:rsidRPr="007A626C" w14:paraId="070F8694" w14:textId="77777777" w:rsidTr="00222E17">
        <w:tc>
          <w:tcPr>
            <w:tcW w:w="1325" w:type="dxa"/>
          </w:tcPr>
          <w:p w14:paraId="1487FDE5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24</w:t>
            </w:r>
          </w:p>
        </w:tc>
        <w:tc>
          <w:tcPr>
            <w:tcW w:w="2846" w:type="dxa"/>
          </w:tcPr>
          <w:p w14:paraId="4023FEE7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Number of data coders</w:t>
            </w:r>
          </w:p>
        </w:tc>
        <w:tc>
          <w:tcPr>
            <w:tcW w:w="3265" w:type="dxa"/>
          </w:tcPr>
          <w:p w14:paraId="3FF6AD0C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How many data coders coded the data?</w:t>
            </w:r>
          </w:p>
        </w:tc>
        <w:tc>
          <w:tcPr>
            <w:tcW w:w="1920" w:type="dxa"/>
          </w:tcPr>
          <w:p w14:paraId="755989FC" w14:textId="71231FFF" w:rsidR="000006C0" w:rsidRPr="007A626C" w:rsidRDefault="007A626C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Analysis</w:t>
            </w:r>
          </w:p>
        </w:tc>
      </w:tr>
      <w:tr w:rsidR="000006C0" w:rsidRPr="007A626C" w14:paraId="37E37CFD" w14:textId="77777777" w:rsidTr="00222E17">
        <w:tc>
          <w:tcPr>
            <w:tcW w:w="1325" w:type="dxa"/>
          </w:tcPr>
          <w:p w14:paraId="79AAA352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25</w:t>
            </w:r>
          </w:p>
        </w:tc>
        <w:tc>
          <w:tcPr>
            <w:tcW w:w="2846" w:type="dxa"/>
          </w:tcPr>
          <w:p w14:paraId="22486C8A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Description of the coding tree</w:t>
            </w:r>
          </w:p>
        </w:tc>
        <w:tc>
          <w:tcPr>
            <w:tcW w:w="3265" w:type="dxa"/>
          </w:tcPr>
          <w:p w14:paraId="4F78A567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Did authors provide a description of the coding tree?</w:t>
            </w:r>
          </w:p>
        </w:tc>
        <w:tc>
          <w:tcPr>
            <w:tcW w:w="1920" w:type="dxa"/>
          </w:tcPr>
          <w:p w14:paraId="626E2DE4" w14:textId="7DB3FA55" w:rsidR="000006C0" w:rsidRPr="007A626C" w:rsidRDefault="004C13D8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F</w:t>
            </w:r>
            <w:r w:rsidR="009802F1">
              <w:rPr>
                <w:rFonts w:cstheme="minorHAnsi"/>
              </w:rPr>
              <w:t>3</w:t>
            </w:r>
          </w:p>
        </w:tc>
      </w:tr>
      <w:tr w:rsidR="000006C0" w:rsidRPr="007A626C" w14:paraId="5FD67F34" w14:textId="77777777" w:rsidTr="00222E17">
        <w:tc>
          <w:tcPr>
            <w:tcW w:w="1325" w:type="dxa"/>
          </w:tcPr>
          <w:p w14:paraId="2D3EC4BC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26</w:t>
            </w:r>
          </w:p>
        </w:tc>
        <w:tc>
          <w:tcPr>
            <w:tcW w:w="2846" w:type="dxa"/>
          </w:tcPr>
          <w:p w14:paraId="5C0E3D6E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Derivation of themes</w:t>
            </w:r>
          </w:p>
        </w:tc>
        <w:tc>
          <w:tcPr>
            <w:tcW w:w="3265" w:type="dxa"/>
          </w:tcPr>
          <w:p w14:paraId="29579CB3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Were themes identified in advance or retrieved from the data?</w:t>
            </w:r>
          </w:p>
        </w:tc>
        <w:tc>
          <w:tcPr>
            <w:tcW w:w="1920" w:type="dxa"/>
          </w:tcPr>
          <w:p w14:paraId="21233C8C" w14:textId="387F7DB1" w:rsidR="000006C0" w:rsidRPr="007A626C" w:rsidRDefault="007A626C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Analysis</w:t>
            </w:r>
            <w:r w:rsidR="00FD23FC">
              <w:rPr>
                <w:rFonts w:cstheme="minorHAnsi"/>
              </w:rPr>
              <w:t xml:space="preserve"> &amp; AF</w:t>
            </w:r>
            <w:r w:rsidR="009802F1">
              <w:rPr>
                <w:rFonts w:cstheme="minorHAnsi"/>
              </w:rPr>
              <w:t>3</w:t>
            </w:r>
          </w:p>
        </w:tc>
      </w:tr>
      <w:tr w:rsidR="000006C0" w:rsidRPr="00222E17" w14:paraId="772D5B8A" w14:textId="77777777" w:rsidTr="00222E17">
        <w:tc>
          <w:tcPr>
            <w:tcW w:w="1325" w:type="dxa"/>
          </w:tcPr>
          <w:p w14:paraId="42DADE82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27</w:t>
            </w:r>
          </w:p>
        </w:tc>
        <w:tc>
          <w:tcPr>
            <w:tcW w:w="2846" w:type="dxa"/>
          </w:tcPr>
          <w:p w14:paraId="6196FB4A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Software</w:t>
            </w:r>
          </w:p>
        </w:tc>
        <w:tc>
          <w:tcPr>
            <w:tcW w:w="3265" w:type="dxa"/>
          </w:tcPr>
          <w:p w14:paraId="78332C75" w14:textId="77777777" w:rsidR="000006C0" w:rsidRPr="007A626C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A626C">
              <w:rPr>
                <w:rFonts w:cstheme="minorHAnsi"/>
              </w:rPr>
              <w:t>What software, if applicable, was used to manage the data?</w:t>
            </w:r>
          </w:p>
        </w:tc>
        <w:tc>
          <w:tcPr>
            <w:tcW w:w="1920" w:type="dxa"/>
          </w:tcPr>
          <w:p w14:paraId="5E3D77E4" w14:textId="0B05C9AA" w:rsidR="000006C0" w:rsidRPr="007A626C" w:rsidRDefault="00FD23FC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F</w:t>
            </w:r>
            <w:r w:rsidR="009802F1">
              <w:rPr>
                <w:rFonts w:cstheme="minorHAnsi"/>
              </w:rPr>
              <w:t>3</w:t>
            </w:r>
          </w:p>
        </w:tc>
      </w:tr>
      <w:tr w:rsidR="000006C0" w:rsidRPr="00222E17" w14:paraId="596D53EA" w14:textId="77777777" w:rsidTr="00222E17">
        <w:tc>
          <w:tcPr>
            <w:tcW w:w="1325" w:type="dxa"/>
          </w:tcPr>
          <w:p w14:paraId="221DA4B0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2846" w:type="dxa"/>
          </w:tcPr>
          <w:p w14:paraId="6643A89C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Participant checking</w:t>
            </w:r>
          </w:p>
        </w:tc>
        <w:tc>
          <w:tcPr>
            <w:tcW w:w="3265" w:type="dxa"/>
          </w:tcPr>
          <w:p w14:paraId="4CA85D1C" w14:textId="77777777" w:rsidR="000006C0" w:rsidRPr="002064D3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064D3">
              <w:rPr>
                <w:rFonts w:cstheme="minorHAnsi"/>
              </w:rPr>
              <w:t>Did participants provide feedback on the findings?</w:t>
            </w:r>
          </w:p>
        </w:tc>
        <w:tc>
          <w:tcPr>
            <w:tcW w:w="1920" w:type="dxa"/>
          </w:tcPr>
          <w:p w14:paraId="7208DF59" w14:textId="07471153" w:rsidR="000006C0" w:rsidRPr="002064D3" w:rsidRDefault="00FD23FC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F</w:t>
            </w:r>
            <w:r w:rsidR="009802F1">
              <w:rPr>
                <w:rFonts w:cstheme="minorHAnsi"/>
              </w:rPr>
              <w:t>3</w:t>
            </w:r>
          </w:p>
        </w:tc>
      </w:tr>
      <w:tr w:rsidR="000006C0" w:rsidRPr="00222E17" w14:paraId="735FF8A3" w14:textId="77777777" w:rsidTr="0092284B">
        <w:tc>
          <w:tcPr>
            <w:tcW w:w="9356" w:type="dxa"/>
            <w:gridSpan w:val="4"/>
          </w:tcPr>
          <w:p w14:paraId="52391824" w14:textId="77777777" w:rsidR="000006C0" w:rsidRPr="007C6E21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7C6E21">
              <w:rPr>
                <w:rFonts w:cstheme="minorHAnsi"/>
                <w:i/>
              </w:rPr>
              <w:t>Reporting</w:t>
            </w:r>
          </w:p>
        </w:tc>
      </w:tr>
      <w:tr w:rsidR="000006C0" w:rsidRPr="00222E17" w14:paraId="0A66301F" w14:textId="77777777" w:rsidTr="00222E17">
        <w:tc>
          <w:tcPr>
            <w:tcW w:w="1325" w:type="dxa"/>
          </w:tcPr>
          <w:p w14:paraId="43D28412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2846" w:type="dxa"/>
          </w:tcPr>
          <w:p w14:paraId="7E216DF1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otations presented</w:t>
            </w:r>
          </w:p>
        </w:tc>
        <w:tc>
          <w:tcPr>
            <w:tcW w:w="3265" w:type="dxa"/>
          </w:tcPr>
          <w:p w14:paraId="6383BAB9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1920" w:type="dxa"/>
          </w:tcPr>
          <w:p w14:paraId="4F9F34EE" w14:textId="548D6285" w:rsidR="007C6E21" w:rsidRPr="007C6E21" w:rsidRDefault="006E248F" w:rsidP="007C6E2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C6E21">
              <w:rPr>
                <w:rFonts w:cstheme="minorHAnsi"/>
              </w:rPr>
              <w:t>Results</w:t>
            </w:r>
          </w:p>
          <w:p w14:paraId="29BE739E" w14:textId="521CDE49" w:rsidR="00D54DF7" w:rsidRPr="007C6E21" w:rsidRDefault="00D54DF7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0006C0" w:rsidRPr="00222E17" w14:paraId="270A520B" w14:textId="77777777" w:rsidTr="00222E17">
        <w:tc>
          <w:tcPr>
            <w:tcW w:w="1325" w:type="dxa"/>
          </w:tcPr>
          <w:p w14:paraId="0D50BFD3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30</w:t>
            </w:r>
          </w:p>
        </w:tc>
        <w:tc>
          <w:tcPr>
            <w:tcW w:w="2846" w:type="dxa"/>
          </w:tcPr>
          <w:p w14:paraId="6DDBBBB8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Data and findings consistent</w:t>
            </w:r>
          </w:p>
        </w:tc>
        <w:tc>
          <w:tcPr>
            <w:tcW w:w="3265" w:type="dxa"/>
          </w:tcPr>
          <w:p w14:paraId="21BD7948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as there consistency between the data presented and the findings?</w:t>
            </w:r>
          </w:p>
        </w:tc>
        <w:tc>
          <w:tcPr>
            <w:tcW w:w="1920" w:type="dxa"/>
          </w:tcPr>
          <w:p w14:paraId="7CE2874F" w14:textId="10063D7B" w:rsidR="007C6E21" w:rsidRPr="007C6E21" w:rsidRDefault="006E248F" w:rsidP="007C6E2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C6E21">
              <w:rPr>
                <w:rFonts w:cstheme="minorHAnsi"/>
              </w:rPr>
              <w:t>Results</w:t>
            </w:r>
          </w:p>
          <w:p w14:paraId="196DDED5" w14:textId="4F0978A2" w:rsidR="00D54DF7" w:rsidRPr="007C6E21" w:rsidRDefault="00D54DF7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0006C0" w:rsidRPr="00222E17" w14:paraId="3A968749" w14:textId="77777777" w:rsidTr="00222E17">
        <w:tc>
          <w:tcPr>
            <w:tcW w:w="1325" w:type="dxa"/>
          </w:tcPr>
          <w:p w14:paraId="51FA4078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2846" w:type="dxa"/>
          </w:tcPr>
          <w:p w14:paraId="08881895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larity of major themes</w:t>
            </w:r>
          </w:p>
        </w:tc>
        <w:tc>
          <w:tcPr>
            <w:tcW w:w="3265" w:type="dxa"/>
          </w:tcPr>
          <w:p w14:paraId="6823CF90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ere major themes clearly presented in the findings?</w:t>
            </w:r>
          </w:p>
        </w:tc>
        <w:tc>
          <w:tcPr>
            <w:tcW w:w="1920" w:type="dxa"/>
          </w:tcPr>
          <w:p w14:paraId="40DEB36F" w14:textId="5A716336" w:rsidR="000006C0" w:rsidRPr="007C6E21" w:rsidRDefault="006E248F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C6E21">
              <w:rPr>
                <w:rFonts w:cstheme="minorHAnsi"/>
              </w:rPr>
              <w:t>Results</w:t>
            </w:r>
          </w:p>
        </w:tc>
      </w:tr>
      <w:tr w:rsidR="000006C0" w:rsidRPr="00222E17" w14:paraId="3D5F3FD8" w14:textId="77777777" w:rsidTr="00222E17">
        <w:tc>
          <w:tcPr>
            <w:tcW w:w="1325" w:type="dxa"/>
          </w:tcPr>
          <w:p w14:paraId="3BD0CCD1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2846" w:type="dxa"/>
          </w:tcPr>
          <w:p w14:paraId="544E4AD6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larity of minor themes</w:t>
            </w:r>
          </w:p>
        </w:tc>
        <w:tc>
          <w:tcPr>
            <w:tcW w:w="3265" w:type="dxa"/>
          </w:tcPr>
          <w:p w14:paraId="5A99D692" w14:textId="77777777" w:rsidR="000006C0" w:rsidRDefault="000006C0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s there a description of diverse cases or discussion of minor themes?</w:t>
            </w:r>
          </w:p>
        </w:tc>
        <w:tc>
          <w:tcPr>
            <w:tcW w:w="1920" w:type="dxa"/>
          </w:tcPr>
          <w:p w14:paraId="5AC98F48" w14:textId="1E974C7E" w:rsidR="007C6E21" w:rsidRPr="007C6E21" w:rsidRDefault="006E248F" w:rsidP="007C6E2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C6E21">
              <w:rPr>
                <w:rFonts w:cstheme="minorHAnsi"/>
              </w:rPr>
              <w:t>Results</w:t>
            </w:r>
          </w:p>
          <w:p w14:paraId="018A9ABF" w14:textId="4AF7EC0D" w:rsidR="00D54DF7" w:rsidRPr="007C6E21" w:rsidRDefault="00D54DF7" w:rsidP="00222E1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0A210CA0" w14:textId="16942201" w:rsidR="00222E17" w:rsidRDefault="00237AFD" w:rsidP="00222E17">
      <w:pPr>
        <w:autoSpaceDE w:val="0"/>
        <w:autoSpaceDN w:val="0"/>
        <w:adjustRightInd w:val="0"/>
        <w:spacing w:after="0" w:line="240" w:lineRule="auto"/>
        <w:ind w:left="720" w:hanging="720"/>
        <w:rPr>
          <w:rFonts w:cstheme="minorHAnsi"/>
        </w:rPr>
      </w:pPr>
      <w:r>
        <w:rPr>
          <w:rFonts w:cstheme="minorHAnsi"/>
        </w:rPr>
        <w:t>Note: AF = Additional File.</w:t>
      </w:r>
    </w:p>
    <w:p w14:paraId="5B399386" w14:textId="77777777" w:rsidR="00237AFD" w:rsidRDefault="00237AFD" w:rsidP="00222E17">
      <w:pPr>
        <w:autoSpaceDE w:val="0"/>
        <w:autoSpaceDN w:val="0"/>
        <w:adjustRightInd w:val="0"/>
        <w:spacing w:after="0" w:line="240" w:lineRule="auto"/>
        <w:ind w:left="720" w:hanging="720"/>
        <w:rPr>
          <w:rFonts w:cstheme="minorHAnsi"/>
        </w:rPr>
      </w:pPr>
    </w:p>
    <w:p w14:paraId="2A9F048A" w14:textId="77777777" w:rsidR="00237AFD" w:rsidRPr="00222E17" w:rsidRDefault="00237AFD" w:rsidP="00222E17">
      <w:pPr>
        <w:autoSpaceDE w:val="0"/>
        <w:autoSpaceDN w:val="0"/>
        <w:adjustRightInd w:val="0"/>
        <w:spacing w:after="0" w:line="240" w:lineRule="auto"/>
        <w:ind w:left="720" w:hanging="720"/>
        <w:rPr>
          <w:rFonts w:cstheme="minorHAnsi"/>
        </w:rPr>
      </w:pPr>
    </w:p>
    <w:p w14:paraId="30EE1C2F" w14:textId="7B60E185" w:rsidR="005C058D" w:rsidRPr="00846657" w:rsidRDefault="00846657">
      <w:pPr>
        <w:rPr>
          <w:rFonts w:cstheme="minorHAnsi"/>
          <w:b/>
          <w:bCs/>
          <w:u w:val="single"/>
        </w:rPr>
      </w:pPr>
      <w:r w:rsidRPr="00846657">
        <w:rPr>
          <w:rFonts w:cstheme="minorHAnsi"/>
          <w:b/>
          <w:bCs/>
          <w:u w:val="single"/>
        </w:rPr>
        <w:t xml:space="preserve">Reference: </w:t>
      </w:r>
    </w:p>
    <w:p w14:paraId="0CA19C6F" w14:textId="77777777" w:rsidR="00846657" w:rsidRPr="00846657" w:rsidRDefault="00846657" w:rsidP="00846657">
      <w:pPr>
        <w:autoSpaceDE w:val="0"/>
        <w:autoSpaceDN w:val="0"/>
        <w:adjustRightInd w:val="0"/>
        <w:spacing w:after="0" w:line="240" w:lineRule="auto"/>
        <w:ind w:left="720" w:hanging="720"/>
        <w:rPr>
          <w:rFonts w:cstheme="minorHAnsi"/>
        </w:rPr>
      </w:pPr>
      <w:r w:rsidRPr="00846657">
        <w:rPr>
          <w:rFonts w:cstheme="minorHAnsi"/>
        </w:rPr>
        <w:t xml:space="preserve">Tong, A., Sainsbury, P., &amp; Craig, J. (2007). Consolidated criteria for reporting qualitative research (COREQ): a 32-item checklist for interviews and focus groups. </w:t>
      </w:r>
      <w:r w:rsidRPr="00846657">
        <w:rPr>
          <w:rFonts w:cstheme="minorHAnsi"/>
          <w:i/>
          <w:iCs/>
        </w:rPr>
        <w:t>International Journal for Quality in Health Care, 19</w:t>
      </w:r>
      <w:r w:rsidRPr="00846657">
        <w:rPr>
          <w:rFonts w:cstheme="minorHAnsi"/>
        </w:rPr>
        <w:t xml:space="preserve">, 349-357. https://doi.org/10.1093/mzm042 </w:t>
      </w:r>
    </w:p>
    <w:p w14:paraId="2EFB0852" w14:textId="77777777" w:rsidR="00846657" w:rsidRPr="00846657" w:rsidRDefault="00846657" w:rsidP="00846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1F52CF8" w14:textId="77777777" w:rsidR="00846657" w:rsidRDefault="00846657"/>
    <w:sectPr w:rsidR="008466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D04C3" w14:textId="77777777" w:rsidR="006875BA" w:rsidRDefault="006875BA" w:rsidP="006B7C98">
      <w:pPr>
        <w:spacing w:after="0" w:line="240" w:lineRule="auto"/>
      </w:pPr>
      <w:r>
        <w:separator/>
      </w:r>
    </w:p>
  </w:endnote>
  <w:endnote w:type="continuationSeparator" w:id="0">
    <w:p w14:paraId="63E0B506" w14:textId="77777777" w:rsidR="006875BA" w:rsidRDefault="006875BA" w:rsidP="006B7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EEBAD" w14:textId="77777777" w:rsidR="0084632F" w:rsidRDefault="008463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397A0E" w14:textId="3616BB6D" w:rsidR="006B7C98" w:rsidRPr="00C66759" w:rsidRDefault="006B7C98" w:rsidP="006B7C98">
    <w:pPr>
      <w:rPr>
        <w:bCs/>
        <w:sz w:val="20"/>
        <w:szCs w:val="20"/>
      </w:rPr>
    </w:pPr>
    <w:r w:rsidRPr="00C66759">
      <w:rPr>
        <w:bCs/>
        <w:sz w:val="20"/>
        <w:szCs w:val="20"/>
      </w:rPr>
      <w:t>Implementation of hip replacement surgery recommendations: A qualitative study of orthopaedic surgeons’ perspective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3B837" w14:textId="77777777" w:rsidR="0084632F" w:rsidRDefault="008463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DE609" w14:textId="77777777" w:rsidR="006875BA" w:rsidRDefault="006875BA" w:rsidP="006B7C98">
      <w:pPr>
        <w:spacing w:after="0" w:line="240" w:lineRule="auto"/>
      </w:pPr>
      <w:r>
        <w:separator/>
      </w:r>
    </w:p>
  </w:footnote>
  <w:footnote w:type="continuationSeparator" w:id="0">
    <w:p w14:paraId="3A70B2F3" w14:textId="77777777" w:rsidR="006875BA" w:rsidRDefault="006875BA" w:rsidP="006B7C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6A14C" w14:textId="77777777" w:rsidR="0084632F" w:rsidRDefault="008463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138046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DEECF8" w14:textId="21272AEA" w:rsidR="0084632F" w:rsidRDefault="008463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FF2736" w14:textId="77777777" w:rsidR="0084632F" w:rsidRDefault="008463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55729" w14:textId="77777777" w:rsidR="0084632F" w:rsidRDefault="008463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AE2"/>
    <w:rsid w:val="000006C0"/>
    <w:rsid w:val="00026882"/>
    <w:rsid w:val="00133C68"/>
    <w:rsid w:val="001530BB"/>
    <w:rsid w:val="00162DDE"/>
    <w:rsid w:val="00172A53"/>
    <w:rsid w:val="00182490"/>
    <w:rsid w:val="001D1264"/>
    <w:rsid w:val="001F4DE3"/>
    <w:rsid w:val="002064D3"/>
    <w:rsid w:val="00222E17"/>
    <w:rsid w:val="00237AFD"/>
    <w:rsid w:val="002A7B99"/>
    <w:rsid w:val="002C380D"/>
    <w:rsid w:val="00342E0B"/>
    <w:rsid w:val="003E492A"/>
    <w:rsid w:val="004141EA"/>
    <w:rsid w:val="004226CB"/>
    <w:rsid w:val="00442C8E"/>
    <w:rsid w:val="004730F0"/>
    <w:rsid w:val="004C13D8"/>
    <w:rsid w:val="00533E67"/>
    <w:rsid w:val="00550025"/>
    <w:rsid w:val="005C058D"/>
    <w:rsid w:val="0064321F"/>
    <w:rsid w:val="00660ED3"/>
    <w:rsid w:val="006749CF"/>
    <w:rsid w:val="006875BA"/>
    <w:rsid w:val="006B7C98"/>
    <w:rsid w:val="006E248F"/>
    <w:rsid w:val="00773783"/>
    <w:rsid w:val="007A626C"/>
    <w:rsid w:val="007C6E21"/>
    <w:rsid w:val="0084632F"/>
    <w:rsid w:val="00846657"/>
    <w:rsid w:val="008474D8"/>
    <w:rsid w:val="008A45AC"/>
    <w:rsid w:val="008C2568"/>
    <w:rsid w:val="00965F20"/>
    <w:rsid w:val="009802F1"/>
    <w:rsid w:val="00A72720"/>
    <w:rsid w:val="00B20B5A"/>
    <w:rsid w:val="00B43675"/>
    <w:rsid w:val="00B95FE4"/>
    <w:rsid w:val="00BA4331"/>
    <w:rsid w:val="00BA63D9"/>
    <w:rsid w:val="00BF3CEE"/>
    <w:rsid w:val="00C66759"/>
    <w:rsid w:val="00C837AB"/>
    <w:rsid w:val="00CC22AB"/>
    <w:rsid w:val="00CF7800"/>
    <w:rsid w:val="00D54DF7"/>
    <w:rsid w:val="00D91F25"/>
    <w:rsid w:val="00DE1718"/>
    <w:rsid w:val="00E50233"/>
    <w:rsid w:val="00E86AE2"/>
    <w:rsid w:val="00EA5341"/>
    <w:rsid w:val="00ED1A4B"/>
    <w:rsid w:val="00EE10DD"/>
    <w:rsid w:val="00F16584"/>
    <w:rsid w:val="00F47ED9"/>
    <w:rsid w:val="00FC2223"/>
    <w:rsid w:val="00FD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F6DE6"/>
  <w15:chartTrackingRefBased/>
  <w15:docId w15:val="{82BA9254-CABE-43D1-B3AC-D9DE5834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7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C98"/>
  </w:style>
  <w:style w:type="paragraph" w:styleId="Footer">
    <w:name w:val="footer"/>
    <w:basedOn w:val="Normal"/>
    <w:link w:val="FooterChar"/>
    <w:uiPriority w:val="99"/>
    <w:unhideWhenUsed/>
    <w:rsid w:val="006B7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8</Words>
  <Characters>3536</Characters>
  <Application>Microsoft Office Word</Application>
  <DocSecurity>0</DocSecurity>
  <Lines>9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Powell</dc:creator>
  <cp:keywords/>
  <dc:description/>
  <cp:lastModifiedBy>Rachael Powell</cp:lastModifiedBy>
  <cp:revision>3</cp:revision>
  <dcterms:created xsi:type="dcterms:W3CDTF">2025-11-10T13:48:00Z</dcterms:created>
  <dcterms:modified xsi:type="dcterms:W3CDTF">2025-11-10T13:49:00Z</dcterms:modified>
</cp:coreProperties>
</file>